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2CD2" w:rsidRDefault="00165B1D"/>
    <w:p w:rsidR="00165B1D" w:rsidRDefault="00165B1D">
      <w:r>
        <w:t>August 3, 2018</w:t>
      </w:r>
    </w:p>
    <w:p w:rsidR="00165B1D" w:rsidRDefault="00165B1D"/>
    <w:p w:rsidR="00165B1D" w:rsidRDefault="00165B1D">
      <w:bookmarkStart w:id="0" w:name="_GoBack"/>
      <w:r>
        <w:t xml:space="preserve">AUTHOR DECLARATION </w:t>
      </w:r>
      <w:bookmarkEnd w:id="0"/>
    </w:p>
    <w:p w:rsidR="00165B1D" w:rsidRDefault="00165B1D"/>
    <w:p w:rsidR="00165B1D" w:rsidRDefault="00165B1D"/>
    <w:p w:rsidR="00165B1D" w:rsidRDefault="00165B1D">
      <w:r>
        <w:t xml:space="preserve">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t>
      </w:r>
    </w:p>
    <w:p w:rsidR="00165B1D" w:rsidRDefault="00165B1D">
      <w:r>
        <w:t xml:space="preserve">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165B1D" w:rsidRDefault="00165B1D">
      <w: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t>wgu@uthsc.edu.</w:t>
      </w:r>
    </w:p>
    <w:p w:rsidR="00165B1D" w:rsidRDefault="00165B1D">
      <w:r>
        <w:t>Signed by corresponding author on behalf of all authors:</w:t>
      </w:r>
    </w:p>
    <w:p w:rsidR="00165B1D" w:rsidRDefault="00165B1D">
      <w:r>
        <w:t xml:space="preserve">Weikuan </w:t>
      </w:r>
      <w:proofErr w:type="spellStart"/>
      <w:proofErr w:type="gramStart"/>
      <w:r>
        <w:t>Gu</w:t>
      </w:r>
      <w:proofErr w:type="spellEnd"/>
      <w:proofErr w:type="gramEnd"/>
    </w:p>
    <w:p w:rsidR="00165B1D" w:rsidRDefault="00165B1D">
      <w:r>
        <w:rPr>
          <w:noProof/>
        </w:rPr>
        <w:drawing>
          <wp:inline distT="0" distB="0" distL="0" distR="0" wp14:anchorId="09550272">
            <wp:extent cx="1866900" cy="6191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866900" cy="619125"/>
                    </a:xfrm>
                    <a:prstGeom prst="rect">
                      <a:avLst/>
                    </a:prstGeom>
                    <a:noFill/>
                  </pic:spPr>
                </pic:pic>
              </a:graphicData>
            </a:graphic>
          </wp:inline>
        </w:drawing>
      </w:r>
    </w:p>
    <w:p w:rsidR="00165B1D" w:rsidRDefault="00165B1D">
      <w:r>
        <w:rPr>
          <w:noProof/>
        </w:rPr>
        <mc:AlternateContent>
          <mc:Choice Requires="wps">
            <w:drawing>
              <wp:anchor distT="0" distB="0" distL="114300" distR="114300" simplePos="0" relativeHeight="251658240" behindDoc="0" locked="0" layoutInCell="1" allowOverlap="1">
                <wp:simplePos x="0" y="0"/>
                <wp:positionH relativeFrom="column">
                  <wp:posOffset>781050</wp:posOffset>
                </wp:positionH>
                <wp:positionV relativeFrom="paragraph">
                  <wp:posOffset>6183630</wp:posOffset>
                </wp:positionV>
                <wp:extent cx="1828800" cy="571500"/>
                <wp:effectExtent l="19050" t="19050" r="9525" b="9525"/>
                <wp:wrapNone/>
                <wp:docPr id="1" name="Freeform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0" cy="571500"/>
                        </a:xfrm>
                        <a:custGeom>
                          <a:avLst/>
                          <a:gdLst>
                            <a:gd name="T0" fmla="*/ 2385 w 8401"/>
                            <a:gd name="T1" fmla="*/ 1590 h 5376"/>
                            <a:gd name="T2" fmla="*/ 2490 w 8401"/>
                            <a:gd name="T3" fmla="*/ 1905 h 5376"/>
                            <a:gd name="T4" fmla="*/ 2625 w 8401"/>
                            <a:gd name="T5" fmla="*/ 2145 h 5376"/>
                            <a:gd name="T6" fmla="*/ 2115 w 8401"/>
                            <a:gd name="T7" fmla="*/ 1560 h 5376"/>
                            <a:gd name="T8" fmla="*/ 2025 w 8401"/>
                            <a:gd name="T9" fmla="*/ 1515 h 5376"/>
                            <a:gd name="T10" fmla="*/ 1815 w 8401"/>
                            <a:gd name="T11" fmla="*/ 1455 h 5376"/>
                            <a:gd name="T12" fmla="*/ 1560 w 8401"/>
                            <a:gd name="T13" fmla="*/ 1425 h 5376"/>
                            <a:gd name="T14" fmla="*/ 825 w 8401"/>
                            <a:gd name="T15" fmla="*/ 1440 h 5376"/>
                            <a:gd name="T16" fmla="*/ 480 w 8401"/>
                            <a:gd name="T17" fmla="*/ 1575 h 5376"/>
                            <a:gd name="T18" fmla="*/ 270 w 8401"/>
                            <a:gd name="T19" fmla="*/ 1740 h 5376"/>
                            <a:gd name="T20" fmla="*/ 165 w 8401"/>
                            <a:gd name="T21" fmla="*/ 1905 h 5376"/>
                            <a:gd name="T22" fmla="*/ 45 w 8401"/>
                            <a:gd name="T23" fmla="*/ 2190 h 5376"/>
                            <a:gd name="T24" fmla="*/ 0 w 8401"/>
                            <a:gd name="T25" fmla="*/ 2490 h 5376"/>
                            <a:gd name="T26" fmla="*/ 180 w 8401"/>
                            <a:gd name="T27" fmla="*/ 3495 h 5376"/>
                            <a:gd name="T28" fmla="*/ 1215 w 8401"/>
                            <a:gd name="T29" fmla="*/ 4560 h 5376"/>
                            <a:gd name="T30" fmla="*/ 1530 w 8401"/>
                            <a:gd name="T31" fmla="*/ 4710 h 5376"/>
                            <a:gd name="T32" fmla="*/ 2625 w 8401"/>
                            <a:gd name="T33" fmla="*/ 5190 h 5376"/>
                            <a:gd name="T34" fmla="*/ 3420 w 8401"/>
                            <a:gd name="T35" fmla="*/ 5295 h 5376"/>
                            <a:gd name="T36" fmla="*/ 4995 w 8401"/>
                            <a:gd name="T37" fmla="*/ 4815 h 5376"/>
                            <a:gd name="T38" fmla="*/ 3570 w 8401"/>
                            <a:gd name="T39" fmla="*/ 3330 h 5376"/>
                            <a:gd name="T40" fmla="*/ 2355 w 8401"/>
                            <a:gd name="T41" fmla="*/ 2760 h 5376"/>
                            <a:gd name="T42" fmla="*/ 2400 w 8401"/>
                            <a:gd name="T43" fmla="*/ 3075 h 5376"/>
                            <a:gd name="T44" fmla="*/ 3060 w 8401"/>
                            <a:gd name="T45" fmla="*/ 3285 h 5376"/>
                            <a:gd name="T46" fmla="*/ 3435 w 8401"/>
                            <a:gd name="T47" fmla="*/ 3300 h 5376"/>
                            <a:gd name="T48" fmla="*/ 3900 w 8401"/>
                            <a:gd name="T49" fmla="*/ 3330 h 5376"/>
                            <a:gd name="T50" fmla="*/ 6225 w 8401"/>
                            <a:gd name="T51" fmla="*/ 3510 h 5376"/>
                            <a:gd name="T52" fmla="*/ 7425 w 8401"/>
                            <a:gd name="T53" fmla="*/ 3735 h 5376"/>
                            <a:gd name="T54" fmla="*/ 8310 w 8401"/>
                            <a:gd name="T55" fmla="*/ 3915 h 5376"/>
                            <a:gd name="T56" fmla="*/ 8385 w 8401"/>
                            <a:gd name="T57" fmla="*/ 3975 h 5376"/>
                            <a:gd name="T58" fmla="*/ 8280 w 8401"/>
                            <a:gd name="T59" fmla="*/ 4185 h 5376"/>
                            <a:gd name="T60" fmla="*/ 7890 w 8401"/>
                            <a:gd name="T61" fmla="*/ 4710 h 5376"/>
                            <a:gd name="T62" fmla="*/ 7725 w 8401"/>
                            <a:gd name="T63" fmla="*/ 5085 h 5376"/>
                            <a:gd name="T64" fmla="*/ 7635 w 8401"/>
                            <a:gd name="T65" fmla="*/ 5340 h 5376"/>
                            <a:gd name="T66" fmla="*/ 7470 w 8401"/>
                            <a:gd name="T67" fmla="*/ 4785 h 5376"/>
                            <a:gd name="T68" fmla="*/ 7185 w 8401"/>
                            <a:gd name="T69" fmla="*/ 3825 h 5376"/>
                            <a:gd name="T70" fmla="*/ 6360 w 8401"/>
                            <a:gd name="T71" fmla="*/ 1590 h 5376"/>
                            <a:gd name="T72" fmla="*/ 6105 w 8401"/>
                            <a:gd name="T73" fmla="*/ 690 h 5376"/>
                            <a:gd name="T74" fmla="*/ 5865 w 8401"/>
                            <a:gd name="T75" fmla="*/ 0 h 5376"/>
                            <a:gd name="T76" fmla="*/ 5625 w 8401"/>
                            <a:gd name="T77" fmla="*/ 420 h 5376"/>
                            <a:gd name="T78" fmla="*/ 5385 w 8401"/>
                            <a:gd name="T79" fmla="*/ 1050 h 5376"/>
                            <a:gd name="T80" fmla="*/ 5250 w 8401"/>
                            <a:gd name="T81" fmla="*/ 1395 h 5376"/>
                            <a:gd name="T82" fmla="*/ 5340 w 8401"/>
                            <a:gd name="T83" fmla="*/ 3525 h 5376"/>
                            <a:gd name="T84" fmla="*/ 5400 w 8401"/>
                            <a:gd name="T85" fmla="*/ 3630 h 5376"/>
                            <a:gd name="T86" fmla="*/ 5415 w 8401"/>
                            <a:gd name="T87" fmla="*/ 3585 h 5376"/>
                            <a:gd name="T88" fmla="*/ 5370 w 8401"/>
                            <a:gd name="T89" fmla="*/ 3525 h 5376"/>
                            <a:gd name="T90" fmla="*/ 5355 w 8401"/>
                            <a:gd name="T91" fmla="*/ 3480 h 5376"/>
                            <a:gd name="T92" fmla="*/ 5310 w 8401"/>
                            <a:gd name="T93" fmla="*/ 3435 h 5376"/>
                            <a:gd name="T94" fmla="*/ 5280 w 8401"/>
                            <a:gd name="T95" fmla="*/ 3390 h 537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Lst>
                          <a:rect l="0" t="0" r="r" b="b"/>
                          <a:pathLst>
                            <a:path w="8401" h="5376">
                              <a:moveTo>
                                <a:pt x="2385" y="1590"/>
                              </a:moveTo>
                              <a:cubicBezTo>
                                <a:pt x="2412" y="1698"/>
                                <a:pt x="2446" y="1803"/>
                                <a:pt x="2490" y="1905"/>
                              </a:cubicBezTo>
                              <a:cubicBezTo>
                                <a:pt x="2526" y="1989"/>
                                <a:pt x="2584" y="2063"/>
                                <a:pt x="2625" y="2145"/>
                              </a:cubicBezTo>
                              <a:cubicBezTo>
                                <a:pt x="2701" y="1841"/>
                                <a:pt x="2342" y="1651"/>
                                <a:pt x="2115" y="1560"/>
                              </a:cubicBezTo>
                              <a:cubicBezTo>
                                <a:pt x="2084" y="1548"/>
                                <a:pt x="2057" y="1526"/>
                                <a:pt x="2025" y="1515"/>
                              </a:cubicBezTo>
                              <a:cubicBezTo>
                                <a:pt x="1956" y="1491"/>
                                <a:pt x="1885" y="1475"/>
                                <a:pt x="1815" y="1455"/>
                              </a:cubicBezTo>
                              <a:cubicBezTo>
                                <a:pt x="1733" y="1431"/>
                                <a:pt x="1645" y="1435"/>
                                <a:pt x="1560" y="1425"/>
                              </a:cubicBezTo>
                              <a:cubicBezTo>
                                <a:pt x="1315" y="1430"/>
                                <a:pt x="1070" y="1431"/>
                                <a:pt x="825" y="1440"/>
                              </a:cubicBezTo>
                              <a:cubicBezTo>
                                <a:pt x="690" y="1445"/>
                                <a:pt x="600" y="1545"/>
                                <a:pt x="480" y="1575"/>
                              </a:cubicBezTo>
                              <a:cubicBezTo>
                                <a:pt x="404" y="1625"/>
                                <a:pt x="334" y="1676"/>
                                <a:pt x="270" y="1740"/>
                              </a:cubicBezTo>
                              <a:cubicBezTo>
                                <a:pt x="241" y="1813"/>
                                <a:pt x="220" y="1850"/>
                                <a:pt x="165" y="1905"/>
                              </a:cubicBezTo>
                              <a:cubicBezTo>
                                <a:pt x="129" y="1994"/>
                                <a:pt x="63" y="2098"/>
                                <a:pt x="45" y="2190"/>
                              </a:cubicBezTo>
                              <a:cubicBezTo>
                                <a:pt x="25" y="2290"/>
                                <a:pt x="13" y="2389"/>
                                <a:pt x="0" y="2490"/>
                              </a:cubicBezTo>
                              <a:cubicBezTo>
                                <a:pt x="11" y="2845"/>
                                <a:pt x="18" y="3172"/>
                                <a:pt x="180" y="3495"/>
                              </a:cubicBezTo>
                              <a:cubicBezTo>
                                <a:pt x="367" y="3870"/>
                                <a:pt x="841" y="4382"/>
                                <a:pt x="1215" y="4560"/>
                              </a:cubicBezTo>
                              <a:cubicBezTo>
                                <a:pt x="1320" y="4610"/>
                                <a:pt x="1427" y="4657"/>
                                <a:pt x="1530" y="4710"/>
                              </a:cubicBezTo>
                              <a:cubicBezTo>
                                <a:pt x="1888" y="4894"/>
                                <a:pt x="2237" y="5073"/>
                                <a:pt x="2625" y="5190"/>
                              </a:cubicBezTo>
                              <a:cubicBezTo>
                                <a:pt x="2887" y="5269"/>
                                <a:pt x="3149" y="5283"/>
                                <a:pt x="3420" y="5295"/>
                              </a:cubicBezTo>
                              <a:cubicBezTo>
                                <a:pt x="3927" y="5275"/>
                                <a:pt x="4715" y="5376"/>
                                <a:pt x="4995" y="4815"/>
                              </a:cubicBezTo>
                              <a:cubicBezTo>
                                <a:pt x="5086" y="3998"/>
                                <a:pt x="4158" y="3615"/>
                                <a:pt x="3570" y="3330"/>
                              </a:cubicBezTo>
                              <a:cubicBezTo>
                                <a:pt x="3172" y="3137"/>
                                <a:pt x="2776" y="2900"/>
                                <a:pt x="2355" y="2760"/>
                              </a:cubicBezTo>
                              <a:cubicBezTo>
                                <a:pt x="2192" y="2801"/>
                                <a:pt x="2322" y="3004"/>
                                <a:pt x="2400" y="3075"/>
                              </a:cubicBezTo>
                              <a:cubicBezTo>
                                <a:pt x="2574" y="3233"/>
                                <a:pt x="2833" y="3268"/>
                                <a:pt x="3060" y="3285"/>
                              </a:cubicBezTo>
                              <a:cubicBezTo>
                                <a:pt x="3185" y="3294"/>
                                <a:pt x="3310" y="3293"/>
                                <a:pt x="3435" y="3300"/>
                              </a:cubicBezTo>
                              <a:cubicBezTo>
                                <a:pt x="3590" y="3308"/>
                                <a:pt x="3745" y="3318"/>
                                <a:pt x="3900" y="3330"/>
                              </a:cubicBezTo>
                              <a:cubicBezTo>
                                <a:pt x="4675" y="3391"/>
                                <a:pt x="5449" y="3457"/>
                                <a:pt x="6225" y="3510"/>
                              </a:cubicBezTo>
                              <a:cubicBezTo>
                                <a:pt x="6625" y="3585"/>
                                <a:pt x="7023" y="3670"/>
                                <a:pt x="7425" y="3735"/>
                              </a:cubicBezTo>
                              <a:cubicBezTo>
                                <a:pt x="7724" y="3783"/>
                                <a:pt x="8022" y="3819"/>
                                <a:pt x="8310" y="3915"/>
                              </a:cubicBezTo>
                              <a:cubicBezTo>
                                <a:pt x="8335" y="3935"/>
                                <a:pt x="8377" y="3944"/>
                                <a:pt x="8385" y="3975"/>
                              </a:cubicBezTo>
                              <a:cubicBezTo>
                                <a:pt x="8401" y="4035"/>
                                <a:pt x="8307" y="4153"/>
                                <a:pt x="8280" y="4185"/>
                              </a:cubicBezTo>
                              <a:cubicBezTo>
                                <a:pt x="8138" y="4353"/>
                                <a:pt x="7983" y="4506"/>
                                <a:pt x="7890" y="4710"/>
                              </a:cubicBezTo>
                              <a:cubicBezTo>
                                <a:pt x="7833" y="4834"/>
                                <a:pt x="7780" y="4960"/>
                                <a:pt x="7725" y="5085"/>
                              </a:cubicBezTo>
                              <a:cubicBezTo>
                                <a:pt x="7686" y="5173"/>
                                <a:pt x="7690" y="5258"/>
                                <a:pt x="7635" y="5340"/>
                              </a:cubicBezTo>
                              <a:cubicBezTo>
                                <a:pt x="7546" y="5162"/>
                                <a:pt x="7519" y="4976"/>
                                <a:pt x="7470" y="4785"/>
                              </a:cubicBezTo>
                              <a:cubicBezTo>
                                <a:pt x="7386" y="4455"/>
                                <a:pt x="7304" y="4142"/>
                                <a:pt x="7185" y="3825"/>
                              </a:cubicBezTo>
                              <a:cubicBezTo>
                                <a:pt x="6906" y="3082"/>
                                <a:pt x="6605" y="2346"/>
                                <a:pt x="6360" y="1590"/>
                              </a:cubicBezTo>
                              <a:cubicBezTo>
                                <a:pt x="6264" y="1292"/>
                                <a:pt x="6177" y="994"/>
                                <a:pt x="6105" y="690"/>
                              </a:cubicBezTo>
                              <a:cubicBezTo>
                                <a:pt x="6097" y="657"/>
                                <a:pt x="6038" y="58"/>
                                <a:pt x="5865" y="0"/>
                              </a:cubicBezTo>
                              <a:cubicBezTo>
                                <a:pt x="5735" y="104"/>
                                <a:pt x="5685" y="267"/>
                                <a:pt x="5625" y="420"/>
                              </a:cubicBezTo>
                              <a:cubicBezTo>
                                <a:pt x="5543" y="629"/>
                                <a:pt x="5466" y="840"/>
                                <a:pt x="5385" y="1050"/>
                              </a:cubicBezTo>
                              <a:cubicBezTo>
                                <a:pt x="5341" y="1165"/>
                                <a:pt x="5250" y="1395"/>
                                <a:pt x="5250" y="1395"/>
                              </a:cubicBezTo>
                              <a:cubicBezTo>
                                <a:pt x="5118" y="2080"/>
                                <a:pt x="4976" y="2888"/>
                                <a:pt x="5340" y="3525"/>
                              </a:cubicBezTo>
                              <a:cubicBezTo>
                                <a:pt x="5346" y="3548"/>
                                <a:pt x="5355" y="3630"/>
                                <a:pt x="5400" y="3630"/>
                              </a:cubicBezTo>
                              <a:cubicBezTo>
                                <a:pt x="5416" y="3630"/>
                                <a:pt x="5410" y="3600"/>
                                <a:pt x="5415" y="3585"/>
                              </a:cubicBezTo>
                              <a:cubicBezTo>
                                <a:pt x="5400" y="3565"/>
                                <a:pt x="5382" y="3547"/>
                                <a:pt x="5370" y="3525"/>
                              </a:cubicBezTo>
                              <a:cubicBezTo>
                                <a:pt x="5362" y="3511"/>
                                <a:pt x="5364" y="3493"/>
                                <a:pt x="5355" y="3480"/>
                              </a:cubicBezTo>
                              <a:cubicBezTo>
                                <a:pt x="5343" y="3462"/>
                                <a:pt x="5324" y="3451"/>
                                <a:pt x="5310" y="3435"/>
                              </a:cubicBezTo>
                              <a:cubicBezTo>
                                <a:pt x="5298" y="3421"/>
                                <a:pt x="5280" y="3390"/>
                                <a:pt x="5280" y="3390"/>
                              </a:cubicBezTo>
                            </a:path>
                          </a:pathLst>
                        </a:custGeom>
                        <a:noFill/>
                        <a:ln w="1270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377086" id="Freeform 1" o:spid="_x0000_s1026" style="position:absolute;margin-left:61.5pt;margin-top:486.9pt;width:2in;height: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8401,53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" path="m2385,1590v27,108,61,213,105,315c2526,1989,2584,2063,2625,2145v76,-304,-283,-494,-510,-585c2084,1548,2057,1526,2025,1515v-69,-24,-140,-40,-210,-60c1733,1431,1645,1435,1560,1425v-245,5,-490,6,-735,15c690,1445,600,1545,480,1575v-76,50,-146,101,-210,165c241,1813,220,1850,165,1905,129,1994,63,2098,45,2190,25,2290,13,2389,,2490v11,355,18,682,180,1005c367,3870,841,4382,1215,4560v105,50,212,97,315,150c1888,4894,2237,5073,2625,5190v262,79,524,93,795,105c3927,5275,4715,5376,4995,4815,5086,3998,4158,3615,3570,3330,3172,3137,2776,2900,2355,2760v-163,41,-33,244,45,315c2574,3233,2833,3268,3060,3285v125,9,250,8,375,15c3590,3308,3745,3318,3900,3330v775,61,1549,127,2325,180c6625,3585,7023,3670,7425,3735v299,48,597,84,885,180c8335,3935,8377,3944,8385,3975v16,60,-78,178,-105,210c8138,4353,7983,4506,7890,4710v-57,124,-110,250,-165,375c7686,5173,7690,5258,7635,5340v-89,-178,-116,-364,-165,-555c7386,4455,7304,4142,7185,3825,6906,3082,6605,2346,6360,1590,6264,1292,6177,994,6105,690,6097,657,6038,58,5865,,5735,104,5685,267,5625,420v-82,209,-159,420,-240,630c5341,1165,5250,1395,5250,1395v-132,685,-274,1493,90,2130c5346,3548,5355,3630,5400,3630v16,,10,-30,15,-45c5400,3565,5382,3547,5370,3525v-8,-14,-6,-32,-15,-45c5343,3462,5324,3451,5310,3435v-12,-14,-30,-45,-30,-45e" filled="f" strokeweight="1pt">
                <v:path arrowok="t" o:connecttype="custom" o:connectlocs="519187,169026;542044,202513;571432,228026;460411,165837;440819,161053;395104,154675;339594,151486;179593,153080;104490,167432;58776,184972;35919,202513;9796,232810;0,264701;39184,371539;264491,484754;333063,500700;571432,551727;744494,562889;1087353,511862;777147,353998;512656,293404;522452,326890;666126,349215;747760,350809;848985,353998;1355110,373133;1616336,397052;1808990,416187;1825317,422566;1802460,444890;1717561,500700;1681643,540565;1662051,567673;1626132,508673;1564091,406620;1384498,169026;1328988,73351;1276742,0;1224497,44648;1172252,111621;1142864,148297;1162456,374728;1175517,385890;1178783,381106;1168987,374728;1165721,369944;1155925,365160;1149395,360377" o:connectangles="0,0,0,0,0,0,0,0,0,0,0,0,0,0,0,0,0,0,0,0,0,0,0,0,0,0,0,0,0,0,0,0,0,0,0,0,0,0,0,0,0,0,0,0,0,0,0,0"/>
              </v:shape>
            </w:pict>
          </mc:Fallback>
        </mc:AlternateContent>
      </w:r>
    </w:p>
    <w:sectPr w:rsidR="00165B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B1D"/>
    <w:rsid w:val="00061F74"/>
    <w:rsid w:val="00165B1D"/>
    <w:rsid w:val="00395AD2"/>
    <w:rsid w:val="009157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F7741C-EF05-4B03-8B80-46ABA67BA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13</Words>
  <Characters>121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Weikuan</dc:creator>
  <cp:keywords/>
  <dc:description/>
  <cp:lastModifiedBy>Gu, Weikuan</cp:lastModifiedBy>
  <cp:revision>1</cp:revision>
  <dcterms:created xsi:type="dcterms:W3CDTF">2018-08-06T00:13:00Z</dcterms:created>
  <dcterms:modified xsi:type="dcterms:W3CDTF">2018-08-06T00:18:00Z</dcterms:modified>
</cp:coreProperties>
</file>